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717" w:rsidRDefault="00D0177B" w:rsidP="001D7205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16671">
        <w:rPr>
          <w:rFonts w:ascii="Times New Roman" w:hAnsi="Times New Roman" w:cs="Times New Roman"/>
          <w:b/>
          <w:sz w:val="24"/>
          <w:szCs w:val="24"/>
        </w:rPr>
        <w:t>Table S</w:t>
      </w:r>
      <w:r w:rsidR="00DD422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D7205" w:rsidRPr="00216671">
        <w:rPr>
          <w:rFonts w:ascii="Times New Roman" w:hAnsi="Times New Roman" w:cs="Times New Roman"/>
          <w:b/>
          <w:sz w:val="24"/>
          <w:szCs w:val="24"/>
        </w:rPr>
        <w:t>.</w:t>
      </w:r>
      <w:r w:rsidRPr="00D0177B">
        <w:rPr>
          <w:rFonts w:ascii="Times New Roman" w:hAnsi="Times New Roman" w:cs="Times New Roman"/>
          <w:sz w:val="24"/>
          <w:szCs w:val="24"/>
        </w:rPr>
        <w:t xml:space="preserve"> Primers </w:t>
      </w:r>
      <w:r w:rsidR="00C10458">
        <w:rPr>
          <w:rFonts w:ascii="Times New Roman" w:hAnsi="Times New Roman" w:cs="Times New Roman"/>
          <w:sz w:val="24"/>
          <w:szCs w:val="24"/>
        </w:rPr>
        <w:t xml:space="preserve">designed </w:t>
      </w:r>
      <w:r w:rsidR="001A413F">
        <w:rPr>
          <w:rFonts w:ascii="Times New Roman" w:hAnsi="Times New Roman" w:cs="Times New Roman"/>
          <w:sz w:val="24"/>
          <w:szCs w:val="24"/>
        </w:rPr>
        <w:t xml:space="preserve">and used </w:t>
      </w:r>
      <w:r w:rsidR="00C10458">
        <w:rPr>
          <w:rFonts w:ascii="Times New Roman" w:hAnsi="Times New Roman" w:cs="Times New Roman"/>
          <w:sz w:val="24"/>
          <w:szCs w:val="24"/>
        </w:rPr>
        <w:t>to validate</w:t>
      </w:r>
      <w:r w:rsidRPr="00D0177B">
        <w:rPr>
          <w:rFonts w:ascii="Times New Roman" w:hAnsi="Times New Roman" w:cs="Times New Roman"/>
          <w:sz w:val="24"/>
          <w:szCs w:val="24"/>
        </w:rPr>
        <w:t xml:space="preserve"> </w:t>
      </w:r>
      <w:r w:rsidR="00B32AC0">
        <w:rPr>
          <w:rFonts w:ascii="Times New Roman" w:hAnsi="Times New Roman" w:cs="Times New Roman"/>
          <w:sz w:val="24"/>
          <w:szCs w:val="24"/>
        </w:rPr>
        <w:t>gene expression</w:t>
      </w:r>
      <w:r w:rsidRPr="00D0177B">
        <w:rPr>
          <w:rFonts w:ascii="Times New Roman" w:hAnsi="Times New Roman" w:cs="Times New Roman"/>
          <w:sz w:val="24"/>
          <w:szCs w:val="24"/>
        </w:rPr>
        <w:t xml:space="preserve"> by ddPCR</w:t>
      </w:r>
    </w:p>
    <w:tbl>
      <w:tblPr>
        <w:tblStyle w:val="TableGrid"/>
        <w:tblW w:w="83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4230"/>
        <w:gridCol w:w="1170"/>
        <w:gridCol w:w="1530"/>
      </w:tblGrid>
      <w:tr w:rsidR="00AE2141" w:rsidTr="00661258">
        <w:trPr>
          <w:trHeight w:val="269"/>
          <w:jc w:val="center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b/>
              </w:rPr>
            </w:pPr>
            <w:r w:rsidRPr="00AE214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141">
              <w:rPr>
                <w:rFonts w:ascii="Times New Roman" w:hAnsi="Times New Roman" w:cs="Times New Roman"/>
                <w:b/>
              </w:rPr>
              <w:t>Primer (5’- 3’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AE2141" w:rsidRPr="00AE2141" w:rsidRDefault="00661258" w:rsidP="0066125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mplicon </w:t>
            </w:r>
            <w:r w:rsidR="00AE2141" w:rsidRPr="00AE2141">
              <w:rPr>
                <w:rFonts w:ascii="Times New Roman" w:hAnsi="Times New Roman" w:cs="Times New Roman"/>
                <w:b/>
              </w:rPr>
              <w:t>Size (</w:t>
            </w:r>
            <w:proofErr w:type="spellStart"/>
            <w:r w:rsidR="00AE2141" w:rsidRPr="00AE2141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="00AE2141" w:rsidRPr="00AE214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AE2141" w:rsidRPr="00AE2141" w:rsidRDefault="00661258" w:rsidP="0066125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nnealing </w:t>
            </w:r>
            <w:r w:rsidR="00AE2141" w:rsidRPr="00AE2141">
              <w:rPr>
                <w:rFonts w:ascii="Times New Roman" w:hAnsi="Times New Roman" w:cs="Times New Roman"/>
                <w:b/>
              </w:rPr>
              <w:t>Tm (</w:t>
            </w:r>
            <w:r w:rsidR="00AE2141" w:rsidRPr="00AE2141">
              <w:rPr>
                <w:rFonts w:ascii="Cambria Math" w:hAnsi="Cambria Math" w:cs="Cambria Math"/>
                <w:b/>
              </w:rPr>
              <w:t>℃</w:t>
            </w:r>
            <w:r w:rsidR="00AE2141" w:rsidRPr="00AE214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LECT2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ATCTCTGGGTCAGGTTACT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84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GGTATAGGTCTGAGGAGATGAG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FABP3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CCCATAGCACCTTCAAGAAC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CATCTAGCTTGACCAAGGAC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RGS5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GATCTACGAGGAGTTCATCCAG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CCATCAGAGCAAAGATCCTC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PPT1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GACTGGAATTCACCTGGATG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GAGACCAGGAGTAGATGTAGG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F13A1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CCTACATCCCGATCCTCATAG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GAATGGAGTTGTTCTCCCTG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ATP6V0D2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CAAGAATCCAGCAGAGAGAC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GTCTGCACTAGTCAAGATCC</w:t>
            </w:r>
          </w:p>
        </w:tc>
        <w:tc>
          <w:tcPr>
            <w:tcW w:w="117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  <w:r w:rsidRPr="00AE2141">
              <w:rPr>
                <w:rFonts w:ascii="Times New Roman" w:hAnsi="Times New Roman" w:cs="Times New Roman"/>
                <w:i/>
              </w:rPr>
              <w:t>ELN</w:t>
            </w:r>
          </w:p>
        </w:tc>
        <w:tc>
          <w:tcPr>
            <w:tcW w:w="4230" w:type="dxa"/>
          </w:tcPr>
          <w:p w:rsidR="001D7205" w:rsidRPr="001D7205" w:rsidRDefault="001D7205" w:rsidP="00AE214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F: GAAATACTGTGGGAGGAAGC</w:t>
            </w:r>
          </w:p>
        </w:tc>
        <w:tc>
          <w:tcPr>
            <w:tcW w:w="117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30" w:type="dxa"/>
          </w:tcPr>
          <w:p w:rsidR="001D7205" w:rsidRPr="001D7205" w:rsidRDefault="001D7205" w:rsidP="0066125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AE2141" w:rsidRPr="00AE2141" w:rsidRDefault="00AE2141" w:rsidP="00661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E2141" w:rsidTr="00AE2141">
        <w:trPr>
          <w:trHeight w:val="269"/>
          <w:jc w:val="center"/>
        </w:trPr>
        <w:tc>
          <w:tcPr>
            <w:tcW w:w="144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  <w:r w:rsidRPr="00AE2141">
              <w:rPr>
                <w:rFonts w:ascii="Times New Roman" w:hAnsi="Times New Roman" w:cs="Times New Roman"/>
              </w:rPr>
              <w:t>R: GGTGGGGATTTACATTCTGG</w:t>
            </w:r>
          </w:p>
        </w:tc>
        <w:tc>
          <w:tcPr>
            <w:tcW w:w="117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AE2141" w:rsidRPr="00AE2141" w:rsidRDefault="00AE2141" w:rsidP="00AE2141">
            <w:pPr>
              <w:rPr>
                <w:rFonts w:ascii="Times New Roman" w:hAnsi="Times New Roman" w:cs="Times New Roman"/>
              </w:rPr>
            </w:pPr>
          </w:p>
        </w:tc>
      </w:tr>
    </w:tbl>
    <w:p w:rsidR="00D0177B" w:rsidRPr="00D0177B" w:rsidRDefault="00D0177B" w:rsidP="00D0177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0177B" w:rsidRPr="00D01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15"/>
    <w:rsid w:val="000F0953"/>
    <w:rsid w:val="00133CA7"/>
    <w:rsid w:val="001A413F"/>
    <w:rsid w:val="001D7205"/>
    <w:rsid w:val="00216671"/>
    <w:rsid w:val="0022526B"/>
    <w:rsid w:val="00260C73"/>
    <w:rsid w:val="00265F51"/>
    <w:rsid w:val="002756B6"/>
    <w:rsid w:val="00570815"/>
    <w:rsid w:val="00661258"/>
    <w:rsid w:val="00692AE1"/>
    <w:rsid w:val="007B6F1E"/>
    <w:rsid w:val="00824F94"/>
    <w:rsid w:val="008B7A24"/>
    <w:rsid w:val="008D4717"/>
    <w:rsid w:val="00AE2141"/>
    <w:rsid w:val="00B32AC0"/>
    <w:rsid w:val="00BB6792"/>
    <w:rsid w:val="00C10458"/>
    <w:rsid w:val="00C437F0"/>
    <w:rsid w:val="00C674F4"/>
    <w:rsid w:val="00CA773C"/>
    <w:rsid w:val="00D0177B"/>
    <w:rsid w:val="00DD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9698"/>
  <w15:chartTrackingRefBased/>
  <w15:docId w15:val="{F87ABD38-C1E9-4CBA-93E3-4F5A1CEB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4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Kunzhe Dong</cp:lastModifiedBy>
  <cp:revision>28</cp:revision>
  <cp:lastPrinted>2016-09-16T12:40:00Z</cp:lastPrinted>
  <dcterms:created xsi:type="dcterms:W3CDTF">2015-12-22T16:11:00Z</dcterms:created>
  <dcterms:modified xsi:type="dcterms:W3CDTF">2017-01-10T16:26:00Z</dcterms:modified>
</cp:coreProperties>
</file>